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9BDC2" w14:textId="77777777" w:rsidR="00FF3F09" w:rsidRPr="00A55E7C" w:rsidRDefault="008811D7" w:rsidP="00FF3F09">
      <w:pPr>
        <w:rPr>
          <w:lang w:val="en-GB"/>
        </w:rPr>
      </w:pPr>
      <w:r w:rsidRPr="00A55E7C">
        <w:rPr>
          <w:lang w:val="en-GB"/>
        </w:rPr>
        <w:t xml:space="preserve">Supplementary File </w:t>
      </w:r>
      <w:r w:rsidR="004A0D11">
        <w:rPr>
          <w:lang w:val="en-GB"/>
        </w:rPr>
        <w:t>2</w:t>
      </w:r>
    </w:p>
    <w:p w14:paraId="32319817" w14:textId="77777777" w:rsidR="008811D7" w:rsidRDefault="008811D7" w:rsidP="00FF3F09">
      <w:pPr>
        <w:rPr>
          <w:lang w:val="en-GB"/>
        </w:rPr>
      </w:pPr>
      <w:bookmarkStart w:id="0" w:name="Appendix"/>
      <w:bookmarkEnd w:id="0"/>
    </w:p>
    <w:p w14:paraId="33A47150" w14:textId="77777777" w:rsidR="00FF3F09" w:rsidRPr="00D65668" w:rsidRDefault="00FF3F09" w:rsidP="00FF3F09">
      <w:pPr>
        <w:rPr>
          <w:lang w:val="en-GB"/>
        </w:rPr>
      </w:pPr>
      <w:r w:rsidRPr="00D65668">
        <w:rPr>
          <w:lang w:val="en-GB"/>
        </w:rPr>
        <w:t xml:space="preserve">For this study, ChatGPT Plus </w:t>
      </w:r>
      <w:r>
        <w:rPr>
          <w:lang w:val="en-GB"/>
        </w:rPr>
        <w:t>(</w:t>
      </w:r>
      <w:r w:rsidRPr="00D65668">
        <w:rPr>
          <w:lang w:val="en-GB"/>
        </w:rPr>
        <w:t>default setting</w:t>
      </w:r>
      <w:r>
        <w:rPr>
          <w:lang w:val="en-GB"/>
        </w:rPr>
        <w:t>s)</w:t>
      </w:r>
      <w:r w:rsidRPr="00D65668">
        <w:rPr>
          <w:lang w:val="en-GB"/>
        </w:rPr>
        <w:t>, based on the GPT-4V model,</w:t>
      </w:r>
      <w:r>
        <w:rPr>
          <w:lang w:val="en-GB"/>
        </w:rPr>
        <w:t xml:space="preserve"> was used</w:t>
      </w:r>
      <w:r w:rsidRPr="00D65668">
        <w:rPr>
          <w:lang w:val="en-GB"/>
        </w:rPr>
        <w:t xml:space="preserve"> without </w:t>
      </w:r>
      <w:r>
        <w:rPr>
          <w:lang w:val="en-GB"/>
        </w:rPr>
        <w:t>any</w:t>
      </w:r>
      <w:r w:rsidRPr="00D65668">
        <w:rPr>
          <w:lang w:val="en-GB"/>
        </w:rPr>
        <w:t xml:space="preserve"> customized instructions, web search functionalities, or extension pl</w:t>
      </w:r>
      <w:r>
        <w:rPr>
          <w:lang w:val="en-GB"/>
        </w:rPr>
        <w:t>u</w:t>
      </w:r>
      <w:r w:rsidRPr="00D65668">
        <w:rPr>
          <w:lang w:val="en-GB"/>
        </w:rPr>
        <w:t xml:space="preserve">gins. </w:t>
      </w:r>
      <w:r>
        <w:rPr>
          <w:lang w:val="en-GB"/>
        </w:rPr>
        <w:t>The</w:t>
      </w:r>
      <w:r w:rsidRPr="00D65668">
        <w:rPr>
          <w:lang w:val="en-GB"/>
        </w:rPr>
        <w:t xml:space="preserve"> 117th JMLE, held on February 4 and 5, 2023</w:t>
      </w:r>
      <w:r>
        <w:rPr>
          <w:lang w:val="en-GB"/>
        </w:rPr>
        <w:t>, questions and examinee data were also used in the study</w:t>
      </w:r>
      <w:r w:rsidRPr="00D65668">
        <w:rPr>
          <w:lang w:val="en-GB"/>
        </w:rPr>
        <w:t xml:space="preserve">. </w:t>
      </w:r>
    </w:p>
    <w:p w14:paraId="469BE46D" w14:textId="77777777" w:rsidR="00FF3F09" w:rsidRPr="00D65668" w:rsidRDefault="00FF3F09" w:rsidP="00FF3F09">
      <w:pPr>
        <w:rPr>
          <w:lang w:val="en-GB"/>
        </w:rPr>
      </w:pPr>
    </w:p>
    <w:p w14:paraId="659705AF" w14:textId="77777777" w:rsidR="00FF3F09" w:rsidRPr="00D65668" w:rsidRDefault="00FF3F09" w:rsidP="00FF3F09">
      <w:pPr>
        <w:rPr>
          <w:lang w:val="en-GB"/>
        </w:rPr>
      </w:pPr>
      <w:r w:rsidRPr="00D65668">
        <w:rPr>
          <w:lang w:val="en-GB"/>
        </w:rPr>
        <w:t xml:space="preserve">This exam </w:t>
      </w:r>
      <w:r>
        <w:rPr>
          <w:lang w:val="en-GB"/>
        </w:rPr>
        <w:t>includes</w:t>
      </w:r>
      <w:r w:rsidRPr="00D65668">
        <w:rPr>
          <w:lang w:val="en-GB"/>
        </w:rPr>
        <w:t xml:space="preserve"> 400 questions segmented into three categories: essential knowledge </w:t>
      </w:r>
      <w:r>
        <w:rPr>
          <w:lang w:val="en-GB"/>
        </w:rPr>
        <w:t>(</w:t>
      </w:r>
      <w:r w:rsidRPr="00D65668">
        <w:rPr>
          <w:lang w:val="en-GB"/>
        </w:rPr>
        <w:t>assessing both the critical medical knowledge and ethics that a physician should possess</w:t>
      </w:r>
      <w:r>
        <w:rPr>
          <w:lang w:val="en-GB"/>
        </w:rPr>
        <w:t>)</w:t>
      </w:r>
      <w:r w:rsidRPr="00D65668">
        <w:rPr>
          <w:lang w:val="en-GB"/>
        </w:rPr>
        <w:t xml:space="preserve">, general clinical inquiries </w:t>
      </w:r>
      <w:r>
        <w:rPr>
          <w:lang w:val="en-GB"/>
        </w:rPr>
        <w:t>(regarding</w:t>
      </w:r>
      <w:r w:rsidRPr="00D65668">
        <w:rPr>
          <w:lang w:val="en-GB"/>
        </w:rPr>
        <w:t xml:space="preserve"> various diseases</w:t>
      </w:r>
      <w:r>
        <w:rPr>
          <w:lang w:val="en-GB"/>
        </w:rPr>
        <w:t>)</w:t>
      </w:r>
      <w:r w:rsidRPr="00D65668">
        <w:rPr>
          <w:lang w:val="en-GB"/>
        </w:rPr>
        <w:t xml:space="preserve">, and targeted disease questions </w:t>
      </w:r>
      <w:r>
        <w:rPr>
          <w:lang w:val="en-GB"/>
        </w:rPr>
        <w:t>(</w:t>
      </w:r>
      <w:r w:rsidRPr="00D65668">
        <w:rPr>
          <w:lang w:val="en-GB"/>
        </w:rPr>
        <w:t>evaluating the knowledge of individual diseases</w:t>
      </w:r>
      <w:r>
        <w:rPr>
          <w:lang w:val="en-GB"/>
        </w:rPr>
        <w:t>)</w:t>
      </w:r>
      <w:r w:rsidRPr="00D65668">
        <w:rPr>
          <w:lang w:val="en-GB"/>
        </w:rPr>
        <w:t xml:space="preserve"> [1]. </w:t>
      </w:r>
      <w:r>
        <w:rPr>
          <w:lang w:val="en-GB"/>
        </w:rPr>
        <w:t>These</w:t>
      </w:r>
      <w:r w:rsidRPr="00D65668">
        <w:rPr>
          <w:lang w:val="en-GB"/>
        </w:rPr>
        <w:t xml:space="preserve"> questions </w:t>
      </w:r>
      <w:r>
        <w:rPr>
          <w:lang w:val="en-GB"/>
        </w:rPr>
        <w:t xml:space="preserve">were subdivided </w:t>
      </w:r>
      <w:r w:rsidRPr="00D65668">
        <w:rPr>
          <w:lang w:val="en-GB"/>
        </w:rPr>
        <w:t>into three categories: general questions gauging the comprehension of a particular subject; clinical queries necessitating case depiction and clinical judgment; and clinical sentence queries comprising multiple questions within one case scenario. To pass the 117th JMLE, candidates must achieve at least 80% on the essential knowledge segment and 74.6% on the other questions [1].</w:t>
      </w:r>
    </w:p>
    <w:p w14:paraId="6DC1ED7A" w14:textId="77777777" w:rsidR="00FF3F09" w:rsidRPr="00D65668" w:rsidRDefault="00FF3F09" w:rsidP="00FF3F09">
      <w:pPr>
        <w:rPr>
          <w:lang w:val="en-GB"/>
        </w:rPr>
      </w:pPr>
    </w:p>
    <w:p w14:paraId="43C05888" w14:textId="77777777" w:rsidR="00FF3F09" w:rsidRPr="00D65668" w:rsidRDefault="00FF3F09" w:rsidP="00FF3F09">
      <w:pPr>
        <w:rPr>
          <w:lang w:val="en-GB"/>
        </w:rPr>
      </w:pPr>
      <w:r w:rsidRPr="00D65668">
        <w:rPr>
          <w:lang w:val="en-GB"/>
        </w:rPr>
        <w:t xml:space="preserve">Questions that the Ministry of Health, Labour, and Welfare explicitly stated would be excluded </w:t>
      </w:r>
      <w:r>
        <w:rPr>
          <w:lang w:val="en-GB"/>
        </w:rPr>
        <w:t xml:space="preserve">from the scoring </w:t>
      </w:r>
      <w:r w:rsidRPr="00D65668">
        <w:rPr>
          <w:lang w:val="en-GB"/>
        </w:rPr>
        <w:t>(n=5) and those containing underlined segments (n=9) that ChatGPT cannot process</w:t>
      </w:r>
      <w:r>
        <w:rPr>
          <w:lang w:val="en-GB"/>
        </w:rPr>
        <w:t xml:space="preserve"> were excluded; therefore, </w:t>
      </w:r>
      <w:r w:rsidRPr="00D65668">
        <w:rPr>
          <w:lang w:val="en-GB"/>
        </w:rPr>
        <w:t>386 questions</w:t>
      </w:r>
      <w:r>
        <w:rPr>
          <w:lang w:val="en-GB"/>
        </w:rPr>
        <w:t xml:space="preserve"> were included in the final analysis</w:t>
      </w:r>
      <w:r w:rsidRPr="00D65668">
        <w:rPr>
          <w:lang w:val="en-GB"/>
        </w:rPr>
        <w:t>.</w:t>
      </w:r>
    </w:p>
    <w:p w14:paraId="451132F2" w14:textId="77777777" w:rsidR="00FF3F09" w:rsidRPr="00D65668" w:rsidRDefault="00FF3F09" w:rsidP="00FF3F09">
      <w:pPr>
        <w:rPr>
          <w:lang w:val="en-GB"/>
        </w:rPr>
      </w:pPr>
    </w:p>
    <w:p w14:paraId="3FDC4A14" w14:textId="77777777" w:rsidR="00FF3F09" w:rsidRPr="00D65668" w:rsidRDefault="00FF3F09" w:rsidP="00FF3F09">
      <w:pPr>
        <w:rPr>
          <w:lang w:val="en-GB"/>
        </w:rPr>
      </w:pPr>
      <w:r w:rsidRPr="00D65668">
        <w:rPr>
          <w:lang w:val="en-GB"/>
        </w:rPr>
        <w:t xml:space="preserve">The JMLE questions and their associated multiple-choice options were presented in native Japanese, consistent with official examination guidelines. The instructions for operating ChatGPT were </w:t>
      </w:r>
      <w:r>
        <w:rPr>
          <w:lang w:val="en-GB"/>
        </w:rPr>
        <w:t>also rendered</w:t>
      </w:r>
      <w:r w:rsidRPr="00D65668">
        <w:rPr>
          <w:lang w:val="en-GB"/>
        </w:rPr>
        <w:t xml:space="preserve"> in Japanese. The standard guidelines are as follows:</w:t>
      </w:r>
    </w:p>
    <w:p w14:paraId="0112A4C8" w14:textId="77777777" w:rsidR="00FF3F09" w:rsidRPr="00D65668" w:rsidRDefault="00FF3F09" w:rsidP="00FF3F09">
      <w:pPr>
        <w:rPr>
          <w:lang w:val="en-GB"/>
        </w:rPr>
      </w:pPr>
    </w:p>
    <w:p w14:paraId="43483305" w14:textId="77777777" w:rsidR="00FF3F09" w:rsidRPr="00D65668" w:rsidRDefault="00FF3F09" w:rsidP="00FF3F09">
      <w:pPr>
        <w:rPr>
          <w:lang w:val="en-GB"/>
        </w:rPr>
      </w:pPr>
      <w:r w:rsidRPr="00D65668">
        <w:rPr>
          <w:i/>
          <w:lang w:val="en-GB"/>
        </w:rPr>
        <w:t xml:space="preserve"> “You will be presented with questions from the Japanese National Medical Examination. Options ranging from a </w:t>
      </w:r>
      <w:proofErr w:type="spellStart"/>
      <w:r w:rsidRPr="00D65668">
        <w:rPr>
          <w:i/>
          <w:lang w:val="en-GB"/>
        </w:rPr>
        <w:t>to e</w:t>
      </w:r>
      <w:proofErr w:type="spellEnd"/>
      <w:r w:rsidRPr="00D65668">
        <w:rPr>
          <w:i/>
          <w:lang w:val="en-GB"/>
        </w:rPr>
        <w:t xml:space="preserve"> will be provided, and you are to select the most fitting answer. Unless specified, restrict your choice to a single option.”</w:t>
      </w:r>
    </w:p>
    <w:p w14:paraId="43DA20A8" w14:textId="77777777" w:rsidR="00FF3F09" w:rsidRPr="00D65668" w:rsidRDefault="00FF3F09" w:rsidP="00FF3F09">
      <w:pPr>
        <w:rPr>
          <w:lang w:val="en-GB"/>
        </w:rPr>
      </w:pPr>
    </w:p>
    <w:p w14:paraId="2223AA2B" w14:textId="77777777" w:rsidR="00FF3F09" w:rsidRPr="00D65668" w:rsidRDefault="00FF3F09" w:rsidP="00FF3F09">
      <w:pPr>
        <w:rPr>
          <w:lang w:val="en-GB"/>
        </w:rPr>
      </w:pPr>
      <w:r w:rsidRPr="00D65668">
        <w:rPr>
          <w:lang w:val="en-GB"/>
        </w:rPr>
        <w:lastRenderedPageBreak/>
        <w:t>The determination of "correct" responses when posing questions to ChatGPT was grounded in the JMLE's answers available on the MHLW's website [1]. Responses were deemed "correct” if they were unambiguously accurate and if they adhered to the directives in the content of the question. Ambivalent responses, blatant errors, and answers suggesting an undue number of choices were considered incorrect.</w:t>
      </w:r>
    </w:p>
    <w:p w14:paraId="4D4404FE" w14:textId="77777777" w:rsidR="00FF3F09" w:rsidRPr="00D65668" w:rsidRDefault="00FF3F09" w:rsidP="00FF3F09">
      <w:pPr>
        <w:rPr>
          <w:lang w:val="en-GB"/>
        </w:rPr>
      </w:pPr>
    </w:p>
    <w:p w14:paraId="45806827" w14:textId="0B2ECB66" w:rsidR="00FF3F09" w:rsidRPr="00A55E7C" w:rsidRDefault="00AB4A1D" w:rsidP="00FF3F09">
      <w:pPr>
        <w:rPr>
          <w:u w:val="single"/>
          <w:lang w:val="en-GB"/>
        </w:rPr>
      </w:pPr>
      <w:r>
        <w:rPr>
          <w:lang w:val="en-GB"/>
        </w:rPr>
        <w:t>5</w:t>
      </w:r>
      <w:r w:rsidR="00FF3F09" w:rsidRPr="00D65668">
        <w:rPr>
          <w:lang w:val="en-GB"/>
        </w:rPr>
        <w:t>.</w:t>
      </w:r>
      <w:r w:rsidR="00FF3F09">
        <w:rPr>
          <w:lang w:val="en-GB"/>
        </w:rPr>
        <w:t xml:space="preserve"> </w:t>
      </w:r>
      <w:r w:rsidR="00FF3F09" w:rsidRPr="00D65668">
        <w:rPr>
          <w:lang w:val="en-GB"/>
        </w:rPr>
        <w:t>Ministry of Health, Labour and Welfare</w:t>
      </w:r>
      <w:r w:rsidR="00FF3F09">
        <w:rPr>
          <w:lang w:val="en-GB"/>
        </w:rPr>
        <w:t xml:space="preserve">. </w:t>
      </w:r>
      <w:r w:rsidR="00FF3F09" w:rsidRPr="005A2633">
        <w:rPr>
          <w:i/>
          <w:iCs/>
          <w:lang w:val="en-GB"/>
        </w:rPr>
        <w:t>Announcement of Successful Passage of the 117th National Medical Examination</w:t>
      </w:r>
      <w:r w:rsidR="00FF3F09">
        <w:rPr>
          <w:i/>
          <w:iCs/>
          <w:lang w:val="en-GB"/>
        </w:rPr>
        <w:t xml:space="preserve"> </w:t>
      </w:r>
      <w:r w:rsidR="00FF3F09" w:rsidRPr="00D65668">
        <w:rPr>
          <w:lang w:val="en-GB"/>
        </w:rPr>
        <w:t>(Japanese)</w:t>
      </w:r>
      <w:r w:rsidR="00FF3F09">
        <w:rPr>
          <w:lang w:val="en-GB"/>
        </w:rPr>
        <w:t>. 2023.</w:t>
      </w:r>
      <w:r w:rsidR="00FF3F09" w:rsidRPr="00D65668">
        <w:rPr>
          <w:lang w:val="en-GB"/>
        </w:rPr>
        <w:t xml:space="preserve"> </w:t>
      </w:r>
      <w:hyperlink r:id="rId4" w:history="1">
        <w:r w:rsidR="00FF3F09" w:rsidRPr="00D65668">
          <w:rPr>
            <w:rStyle w:val="Hyperlink"/>
            <w:lang w:val="en-GB"/>
          </w:rPr>
          <w:t>https://www.mhlw.go.jp/general/sikaku/successlist/2023/siken01/about.html</w:t>
        </w:r>
      </w:hyperlink>
      <w:r w:rsidR="00FF3F09">
        <w:rPr>
          <w:lang w:val="en-GB"/>
        </w:rPr>
        <w:t>. [26 Oct 2023]</w:t>
      </w:r>
    </w:p>
    <w:p w14:paraId="6A287EE0" w14:textId="77777777" w:rsidR="00000000" w:rsidRDefault="00000000"/>
    <w:sectPr w:rsidR="00CE4C87" w:rsidSect="006B15DA">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7"/>
  <w:doNotDisplayPageBoundaries/>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F09"/>
    <w:rsid w:val="00000420"/>
    <w:rsid w:val="00012E4A"/>
    <w:rsid w:val="00013478"/>
    <w:rsid w:val="000160F3"/>
    <w:rsid w:val="0001693E"/>
    <w:rsid w:val="0002115B"/>
    <w:rsid w:val="00025970"/>
    <w:rsid w:val="00026813"/>
    <w:rsid w:val="00032DEE"/>
    <w:rsid w:val="00036BBB"/>
    <w:rsid w:val="00043679"/>
    <w:rsid w:val="000438CB"/>
    <w:rsid w:val="00055E4F"/>
    <w:rsid w:val="00056359"/>
    <w:rsid w:val="00060837"/>
    <w:rsid w:val="00060EA2"/>
    <w:rsid w:val="0006647E"/>
    <w:rsid w:val="00081D3B"/>
    <w:rsid w:val="00082330"/>
    <w:rsid w:val="0008457C"/>
    <w:rsid w:val="00086AF6"/>
    <w:rsid w:val="00090CF8"/>
    <w:rsid w:val="00094966"/>
    <w:rsid w:val="000C028D"/>
    <w:rsid w:val="000C42BA"/>
    <w:rsid w:val="000C5209"/>
    <w:rsid w:val="000C65B4"/>
    <w:rsid w:val="000D1DAD"/>
    <w:rsid w:val="000D1F07"/>
    <w:rsid w:val="000D5483"/>
    <w:rsid w:val="000E10EC"/>
    <w:rsid w:val="000E42D2"/>
    <w:rsid w:val="000E503B"/>
    <w:rsid w:val="000E5E49"/>
    <w:rsid w:val="000E6E66"/>
    <w:rsid w:val="000F1595"/>
    <w:rsid w:val="000F48C9"/>
    <w:rsid w:val="00100D47"/>
    <w:rsid w:val="00100FBE"/>
    <w:rsid w:val="00102624"/>
    <w:rsid w:val="001043E7"/>
    <w:rsid w:val="00104CD8"/>
    <w:rsid w:val="00112FBF"/>
    <w:rsid w:val="001157A0"/>
    <w:rsid w:val="0011616E"/>
    <w:rsid w:val="00122530"/>
    <w:rsid w:val="00130115"/>
    <w:rsid w:val="001348EB"/>
    <w:rsid w:val="00147606"/>
    <w:rsid w:val="00156B88"/>
    <w:rsid w:val="00164DAE"/>
    <w:rsid w:val="00181236"/>
    <w:rsid w:val="00181495"/>
    <w:rsid w:val="00184AE1"/>
    <w:rsid w:val="00193FD0"/>
    <w:rsid w:val="001A100C"/>
    <w:rsid w:val="001C0824"/>
    <w:rsid w:val="001C1729"/>
    <w:rsid w:val="001C35A4"/>
    <w:rsid w:val="001C4875"/>
    <w:rsid w:val="001C4ADC"/>
    <w:rsid w:val="001C5051"/>
    <w:rsid w:val="001C6993"/>
    <w:rsid w:val="001C717D"/>
    <w:rsid w:val="001D2390"/>
    <w:rsid w:val="001D3731"/>
    <w:rsid w:val="001D7902"/>
    <w:rsid w:val="001E117E"/>
    <w:rsid w:val="001E4C1A"/>
    <w:rsid w:val="001E5D7C"/>
    <w:rsid w:val="001E5FAF"/>
    <w:rsid w:val="001F1E17"/>
    <w:rsid w:val="001F55B4"/>
    <w:rsid w:val="00203132"/>
    <w:rsid w:val="00203476"/>
    <w:rsid w:val="00210CB4"/>
    <w:rsid w:val="00217249"/>
    <w:rsid w:val="002234E4"/>
    <w:rsid w:val="00224E0D"/>
    <w:rsid w:val="002251E9"/>
    <w:rsid w:val="002258EA"/>
    <w:rsid w:val="00233F2B"/>
    <w:rsid w:val="00234D15"/>
    <w:rsid w:val="00236C6A"/>
    <w:rsid w:val="00237B1A"/>
    <w:rsid w:val="0024058C"/>
    <w:rsid w:val="00243662"/>
    <w:rsid w:val="0024427C"/>
    <w:rsid w:val="00246E19"/>
    <w:rsid w:val="00247DCB"/>
    <w:rsid w:val="002513AB"/>
    <w:rsid w:val="00255E1E"/>
    <w:rsid w:val="00260B65"/>
    <w:rsid w:val="00264286"/>
    <w:rsid w:val="002716A8"/>
    <w:rsid w:val="00273554"/>
    <w:rsid w:val="00274FD9"/>
    <w:rsid w:val="00284139"/>
    <w:rsid w:val="00286167"/>
    <w:rsid w:val="00291A7B"/>
    <w:rsid w:val="00294AFC"/>
    <w:rsid w:val="00296242"/>
    <w:rsid w:val="0029681B"/>
    <w:rsid w:val="00297021"/>
    <w:rsid w:val="002A1338"/>
    <w:rsid w:val="002A6E01"/>
    <w:rsid w:val="002B0E8A"/>
    <w:rsid w:val="002B2A77"/>
    <w:rsid w:val="002B3477"/>
    <w:rsid w:val="002B3524"/>
    <w:rsid w:val="002B4993"/>
    <w:rsid w:val="002C6539"/>
    <w:rsid w:val="002D2762"/>
    <w:rsid w:val="002D4571"/>
    <w:rsid w:val="002D515A"/>
    <w:rsid w:val="002E3879"/>
    <w:rsid w:val="002E727C"/>
    <w:rsid w:val="003011BF"/>
    <w:rsid w:val="00304A90"/>
    <w:rsid w:val="00304D5E"/>
    <w:rsid w:val="003223FF"/>
    <w:rsid w:val="00322CDE"/>
    <w:rsid w:val="00323AE8"/>
    <w:rsid w:val="003250CC"/>
    <w:rsid w:val="00325BED"/>
    <w:rsid w:val="00330D3F"/>
    <w:rsid w:val="00336DBE"/>
    <w:rsid w:val="0034126E"/>
    <w:rsid w:val="003440D8"/>
    <w:rsid w:val="00345976"/>
    <w:rsid w:val="00346EAF"/>
    <w:rsid w:val="0035099E"/>
    <w:rsid w:val="0035471F"/>
    <w:rsid w:val="0035757B"/>
    <w:rsid w:val="00361F35"/>
    <w:rsid w:val="003727D5"/>
    <w:rsid w:val="00374F1D"/>
    <w:rsid w:val="00376355"/>
    <w:rsid w:val="00376FAC"/>
    <w:rsid w:val="003904EF"/>
    <w:rsid w:val="00392833"/>
    <w:rsid w:val="003A4A6F"/>
    <w:rsid w:val="003B1623"/>
    <w:rsid w:val="003B6138"/>
    <w:rsid w:val="003C23A5"/>
    <w:rsid w:val="003C6E4E"/>
    <w:rsid w:val="003D17D6"/>
    <w:rsid w:val="003D3826"/>
    <w:rsid w:val="003D5B50"/>
    <w:rsid w:val="003F09F0"/>
    <w:rsid w:val="003F15AD"/>
    <w:rsid w:val="003F21D7"/>
    <w:rsid w:val="003F2997"/>
    <w:rsid w:val="003F651F"/>
    <w:rsid w:val="00403AF3"/>
    <w:rsid w:val="00407A86"/>
    <w:rsid w:val="00410B26"/>
    <w:rsid w:val="00410B79"/>
    <w:rsid w:val="00412182"/>
    <w:rsid w:val="00425BC8"/>
    <w:rsid w:val="00426E8A"/>
    <w:rsid w:val="00433FF1"/>
    <w:rsid w:val="004361A1"/>
    <w:rsid w:val="00437425"/>
    <w:rsid w:val="00437811"/>
    <w:rsid w:val="004414C5"/>
    <w:rsid w:val="00455717"/>
    <w:rsid w:val="00455B9A"/>
    <w:rsid w:val="00464CA4"/>
    <w:rsid w:val="00466263"/>
    <w:rsid w:val="004701CE"/>
    <w:rsid w:val="004708A4"/>
    <w:rsid w:val="00477274"/>
    <w:rsid w:val="00481C5C"/>
    <w:rsid w:val="00483550"/>
    <w:rsid w:val="00493A85"/>
    <w:rsid w:val="004A0C1F"/>
    <w:rsid w:val="004A0D11"/>
    <w:rsid w:val="004A4474"/>
    <w:rsid w:val="004B0A15"/>
    <w:rsid w:val="004B6899"/>
    <w:rsid w:val="004C0496"/>
    <w:rsid w:val="004C1610"/>
    <w:rsid w:val="004C3445"/>
    <w:rsid w:val="004C7C67"/>
    <w:rsid w:val="004D0B93"/>
    <w:rsid w:val="004D651D"/>
    <w:rsid w:val="004D6C9D"/>
    <w:rsid w:val="004E1BF8"/>
    <w:rsid w:val="004E5C4D"/>
    <w:rsid w:val="004E6F11"/>
    <w:rsid w:val="004F5B5E"/>
    <w:rsid w:val="00507D70"/>
    <w:rsid w:val="00510ADB"/>
    <w:rsid w:val="00517756"/>
    <w:rsid w:val="00522F8B"/>
    <w:rsid w:val="00523E27"/>
    <w:rsid w:val="00525DA1"/>
    <w:rsid w:val="00531E8A"/>
    <w:rsid w:val="005407FD"/>
    <w:rsid w:val="0054252C"/>
    <w:rsid w:val="00543AD3"/>
    <w:rsid w:val="00543FD5"/>
    <w:rsid w:val="005578E7"/>
    <w:rsid w:val="00562E2E"/>
    <w:rsid w:val="00573FB4"/>
    <w:rsid w:val="00574DDA"/>
    <w:rsid w:val="00587740"/>
    <w:rsid w:val="00587ACF"/>
    <w:rsid w:val="00587F9F"/>
    <w:rsid w:val="00594A8A"/>
    <w:rsid w:val="005A61A7"/>
    <w:rsid w:val="005B6C9D"/>
    <w:rsid w:val="005C697C"/>
    <w:rsid w:val="005D099C"/>
    <w:rsid w:val="005D5F81"/>
    <w:rsid w:val="005E3F02"/>
    <w:rsid w:val="005E48F9"/>
    <w:rsid w:val="005F0B2C"/>
    <w:rsid w:val="005F21CD"/>
    <w:rsid w:val="00602CEB"/>
    <w:rsid w:val="0060425D"/>
    <w:rsid w:val="00604A06"/>
    <w:rsid w:val="00612932"/>
    <w:rsid w:val="00613831"/>
    <w:rsid w:val="00613BB3"/>
    <w:rsid w:val="00621B1C"/>
    <w:rsid w:val="006262E4"/>
    <w:rsid w:val="00630B0B"/>
    <w:rsid w:val="006403D2"/>
    <w:rsid w:val="006509A0"/>
    <w:rsid w:val="00653FF5"/>
    <w:rsid w:val="006621D5"/>
    <w:rsid w:val="0066301E"/>
    <w:rsid w:val="0066359F"/>
    <w:rsid w:val="006635AC"/>
    <w:rsid w:val="006715B5"/>
    <w:rsid w:val="006860CC"/>
    <w:rsid w:val="006867C9"/>
    <w:rsid w:val="006874E2"/>
    <w:rsid w:val="006A2287"/>
    <w:rsid w:val="006A6D94"/>
    <w:rsid w:val="006A6F7C"/>
    <w:rsid w:val="006A7971"/>
    <w:rsid w:val="006B0451"/>
    <w:rsid w:val="006B15DA"/>
    <w:rsid w:val="006B234D"/>
    <w:rsid w:val="006B39FF"/>
    <w:rsid w:val="006B41C0"/>
    <w:rsid w:val="006B783B"/>
    <w:rsid w:val="006C4306"/>
    <w:rsid w:val="006C5ECC"/>
    <w:rsid w:val="006D2544"/>
    <w:rsid w:val="006D2D1D"/>
    <w:rsid w:val="006D34A6"/>
    <w:rsid w:val="006D39DA"/>
    <w:rsid w:val="006D3F06"/>
    <w:rsid w:val="006E005F"/>
    <w:rsid w:val="006E1DAB"/>
    <w:rsid w:val="006E68CC"/>
    <w:rsid w:val="006E7B6D"/>
    <w:rsid w:val="006F3F6A"/>
    <w:rsid w:val="006F421E"/>
    <w:rsid w:val="006F5044"/>
    <w:rsid w:val="00702D00"/>
    <w:rsid w:val="00705FB0"/>
    <w:rsid w:val="00713AC6"/>
    <w:rsid w:val="00715434"/>
    <w:rsid w:val="007233AA"/>
    <w:rsid w:val="007253C0"/>
    <w:rsid w:val="00727B5C"/>
    <w:rsid w:val="00730C28"/>
    <w:rsid w:val="00733735"/>
    <w:rsid w:val="00741548"/>
    <w:rsid w:val="00755826"/>
    <w:rsid w:val="007602E1"/>
    <w:rsid w:val="00760909"/>
    <w:rsid w:val="00767162"/>
    <w:rsid w:val="00772616"/>
    <w:rsid w:val="007771CB"/>
    <w:rsid w:val="00780642"/>
    <w:rsid w:val="00786AB4"/>
    <w:rsid w:val="00790733"/>
    <w:rsid w:val="00796894"/>
    <w:rsid w:val="00797ED1"/>
    <w:rsid w:val="007A5665"/>
    <w:rsid w:val="007B2A72"/>
    <w:rsid w:val="007C2711"/>
    <w:rsid w:val="007C75E6"/>
    <w:rsid w:val="007C7E7C"/>
    <w:rsid w:val="007E548D"/>
    <w:rsid w:val="007E6694"/>
    <w:rsid w:val="00801E29"/>
    <w:rsid w:val="00806321"/>
    <w:rsid w:val="00807BC4"/>
    <w:rsid w:val="00810D54"/>
    <w:rsid w:val="008123B4"/>
    <w:rsid w:val="008252C2"/>
    <w:rsid w:val="00830624"/>
    <w:rsid w:val="00837C4D"/>
    <w:rsid w:val="008403DC"/>
    <w:rsid w:val="00840C44"/>
    <w:rsid w:val="0084625C"/>
    <w:rsid w:val="00847ABF"/>
    <w:rsid w:val="0085162F"/>
    <w:rsid w:val="00853024"/>
    <w:rsid w:val="008539A6"/>
    <w:rsid w:val="008554F5"/>
    <w:rsid w:val="00860E2D"/>
    <w:rsid w:val="00862F11"/>
    <w:rsid w:val="008717C1"/>
    <w:rsid w:val="00875A64"/>
    <w:rsid w:val="00880549"/>
    <w:rsid w:val="008811D7"/>
    <w:rsid w:val="008864F0"/>
    <w:rsid w:val="00887CDB"/>
    <w:rsid w:val="00892259"/>
    <w:rsid w:val="00894FBB"/>
    <w:rsid w:val="008A11F9"/>
    <w:rsid w:val="008A3AE5"/>
    <w:rsid w:val="008B50A2"/>
    <w:rsid w:val="008B5813"/>
    <w:rsid w:val="008B61E7"/>
    <w:rsid w:val="008B75EA"/>
    <w:rsid w:val="008D145B"/>
    <w:rsid w:val="008D5884"/>
    <w:rsid w:val="008D6871"/>
    <w:rsid w:val="008E2005"/>
    <w:rsid w:val="008E3BE1"/>
    <w:rsid w:val="008F01C3"/>
    <w:rsid w:val="00903BEF"/>
    <w:rsid w:val="0090478A"/>
    <w:rsid w:val="00916526"/>
    <w:rsid w:val="00920969"/>
    <w:rsid w:val="00924CAC"/>
    <w:rsid w:val="00925661"/>
    <w:rsid w:val="00930392"/>
    <w:rsid w:val="009418E0"/>
    <w:rsid w:val="0094326A"/>
    <w:rsid w:val="00944A5C"/>
    <w:rsid w:val="00947B5F"/>
    <w:rsid w:val="00955AB9"/>
    <w:rsid w:val="0095798D"/>
    <w:rsid w:val="00957CCB"/>
    <w:rsid w:val="00964EFE"/>
    <w:rsid w:val="009667C2"/>
    <w:rsid w:val="009702CD"/>
    <w:rsid w:val="0097203B"/>
    <w:rsid w:val="00974CCA"/>
    <w:rsid w:val="00975777"/>
    <w:rsid w:val="00976D3A"/>
    <w:rsid w:val="0098188E"/>
    <w:rsid w:val="0098642E"/>
    <w:rsid w:val="0098786E"/>
    <w:rsid w:val="00993690"/>
    <w:rsid w:val="00995AC7"/>
    <w:rsid w:val="009A6988"/>
    <w:rsid w:val="009B2458"/>
    <w:rsid w:val="009B29CE"/>
    <w:rsid w:val="009C45E0"/>
    <w:rsid w:val="009D2785"/>
    <w:rsid w:val="009D4C49"/>
    <w:rsid w:val="009E6B83"/>
    <w:rsid w:val="009F2924"/>
    <w:rsid w:val="009F58AD"/>
    <w:rsid w:val="00A02E6E"/>
    <w:rsid w:val="00A03380"/>
    <w:rsid w:val="00A06EA7"/>
    <w:rsid w:val="00A1372F"/>
    <w:rsid w:val="00A176A1"/>
    <w:rsid w:val="00A21EC8"/>
    <w:rsid w:val="00A24BD7"/>
    <w:rsid w:val="00A310A0"/>
    <w:rsid w:val="00A352CA"/>
    <w:rsid w:val="00A442E8"/>
    <w:rsid w:val="00A4473E"/>
    <w:rsid w:val="00A51381"/>
    <w:rsid w:val="00A53BB2"/>
    <w:rsid w:val="00A62557"/>
    <w:rsid w:val="00A704FF"/>
    <w:rsid w:val="00A81DAD"/>
    <w:rsid w:val="00A824D5"/>
    <w:rsid w:val="00A8700E"/>
    <w:rsid w:val="00A8744C"/>
    <w:rsid w:val="00A95645"/>
    <w:rsid w:val="00AA584E"/>
    <w:rsid w:val="00AB4A1D"/>
    <w:rsid w:val="00AC0071"/>
    <w:rsid w:val="00AC094D"/>
    <w:rsid w:val="00AC15BA"/>
    <w:rsid w:val="00AC3458"/>
    <w:rsid w:val="00AC52CF"/>
    <w:rsid w:val="00AD45F7"/>
    <w:rsid w:val="00AF3B28"/>
    <w:rsid w:val="00B00C49"/>
    <w:rsid w:val="00B054F3"/>
    <w:rsid w:val="00B06C78"/>
    <w:rsid w:val="00B15A72"/>
    <w:rsid w:val="00B2250C"/>
    <w:rsid w:val="00B248C8"/>
    <w:rsid w:val="00B268A8"/>
    <w:rsid w:val="00B343C1"/>
    <w:rsid w:val="00B4147A"/>
    <w:rsid w:val="00B514E5"/>
    <w:rsid w:val="00B5217B"/>
    <w:rsid w:val="00B619AF"/>
    <w:rsid w:val="00B61EE7"/>
    <w:rsid w:val="00B6296A"/>
    <w:rsid w:val="00B87874"/>
    <w:rsid w:val="00B951C8"/>
    <w:rsid w:val="00B97754"/>
    <w:rsid w:val="00BB0F0B"/>
    <w:rsid w:val="00BB43C1"/>
    <w:rsid w:val="00BB61BF"/>
    <w:rsid w:val="00BB6E6D"/>
    <w:rsid w:val="00BD5EF6"/>
    <w:rsid w:val="00BD5F05"/>
    <w:rsid w:val="00BE12E8"/>
    <w:rsid w:val="00C01E52"/>
    <w:rsid w:val="00C02EA4"/>
    <w:rsid w:val="00C03D0B"/>
    <w:rsid w:val="00C067B6"/>
    <w:rsid w:val="00C068B2"/>
    <w:rsid w:val="00C13CEA"/>
    <w:rsid w:val="00C220FB"/>
    <w:rsid w:val="00C229A0"/>
    <w:rsid w:val="00C27752"/>
    <w:rsid w:val="00C40235"/>
    <w:rsid w:val="00C4164F"/>
    <w:rsid w:val="00C54D84"/>
    <w:rsid w:val="00C55D96"/>
    <w:rsid w:val="00C639FD"/>
    <w:rsid w:val="00C71400"/>
    <w:rsid w:val="00C72CBE"/>
    <w:rsid w:val="00C85424"/>
    <w:rsid w:val="00C930E9"/>
    <w:rsid w:val="00C968B9"/>
    <w:rsid w:val="00C96CA2"/>
    <w:rsid w:val="00CA095C"/>
    <w:rsid w:val="00CA1ED6"/>
    <w:rsid w:val="00CA5014"/>
    <w:rsid w:val="00CB1C95"/>
    <w:rsid w:val="00CB3381"/>
    <w:rsid w:val="00CC26BC"/>
    <w:rsid w:val="00CC31D7"/>
    <w:rsid w:val="00CD59AD"/>
    <w:rsid w:val="00CD5C2C"/>
    <w:rsid w:val="00CD769D"/>
    <w:rsid w:val="00CF19C9"/>
    <w:rsid w:val="00D01373"/>
    <w:rsid w:val="00D135CF"/>
    <w:rsid w:val="00D154DF"/>
    <w:rsid w:val="00D16415"/>
    <w:rsid w:val="00D217DA"/>
    <w:rsid w:val="00D229D8"/>
    <w:rsid w:val="00D22DB6"/>
    <w:rsid w:val="00D25CCD"/>
    <w:rsid w:val="00D27927"/>
    <w:rsid w:val="00D31131"/>
    <w:rsid w:val="00D319F5"/>
    <w:rsid w:val="00D40AEB"/>
    <w:rsid w:val="00D41F0A"/>
    <w:rsid w:val="00D4406F"/>
    <w:rsid w:val="00D510B0"/>
    <w:rsid w:val="00D559E7"/>
    <w:rsid w:val="00D578ED"/>
    <w:rsid w:val="00D656E6"/>
    <w:rsid w:val="00D7152D"/>
    <w:rsid w:val="00D722AB"/>
    <w:rsid w:val="00D816AE"/>
    <w:rsid w:val="00D8245F"/>
    <w:rsid w:val="00D82D8D"/>
    <w:rsid w:val="00D8612D"/>
    <w:rsid w:val="00D968B7"/>
    <w:rsid w:val="00D97EF9"/>
    <w:rsid w:val="00DA0D7A"/>
    <w:rsid w:val="00DA4185"/>
    <w:rsid w:val="00DA56FF"/>
    <w:rsid w:val="00DA73BA"/>
    <w:rsid w:val="00DB3C2F"/>
    <w:rsid w:val="00DB3F2A"/>
    <w:rsid w:val="00DC3D0A"/>
    <w:rsid w:val="00DC558E"/>
    <w:rsid w:val="00DD017E"/>
    <w:rsid w:val="00DD3100"/>
    <w:rsid w:val="00DD34BA"/>
    <w:rsid w:val="00DE01F9"/>
    <w:rsid w:val="00DE0B6A"/>
    <w:rsid w:val="00DF3789"/>
    <w:rsid w:val="00DF4E7A"/>
    <w:rsid w:val="00E020B9"/>
    <w:rsid w:val="00E0351B"/>
    <w:rsid w:val="00E21511"/>
    <w:rsid w:val="00E23EFC"/>
    <w:rsid w:val="00E36C0E"/>
    <w:rsid w:val="00E44E9C"/>
    <w:rsid w:val="00E545B9"/>
    <w:rsid w:val="00E55BB0"/>
    <w:rsid w:val="00E5786E"/>
    <w:rsid w:val="00E60DF3"/>
    <w:rsid w:val="00E6625B"/>
    <w:rsid w:val="00E67FDB"/>
    <w:rsid w:val="00E71F98"/>
    <w:rsid w:val="00E7757C"/>
    <w:rsid w:val="00E77BBE"/>
    <w:rsid w:val="00E81C72"/>
    <w:rsid w:val="00E86805"/>
    <w:rsid w:val="00EA60B7"/>
    <w:rsid w:val="00EB51CE"/>
    <w:rsid w:val="00EB7C73"/>
    <w:rsid w:val="00EC0093"/>
    <w:rsid w:val="00EC763E"/>
    <w:rsid w:val="00ED008E"/>
    <w:rsid w:val="00EF0E6D"/>
    <w:rsid w:val="00EF3438"/>
    <w:rsid w:val="00EF4813"/>
    <w:rsid w:val="00EF51EC"/>
    <w:rsid w:val="00EF56AB"/>
    <w:rsid w:val="00EF7A31"/>
    <w:rsid w:val="00F018C0"/>
    <w:rsid w:val="00F02C0C"/>
    <w:rsid w:val="00F05655"/>
    <w:rsid w:val="00F1094F"/>
    <w:rsid w:val="00F13B44"/>
    <w:rsid w:val="00F17652"/>
    <w:rsid w:val="00F177A5"/>
    <w:rsid w:val="00F20F1B"/>
    <w:rsid w:val="00F268E8"/>
    <w:rsid w:val="00F26BA8"/>
    <w:rsid w:val="00F2741D"/>
    <w:rsid w:val="00F30527"/>
    <w:rsid w:val="00F35F6C"/>
    <w:rsid w:val="00F40C09"/>
    <w:rsid w:val="00F4786A"/>
    <w:rsid w:val="00F50FF6"/>
    <w:rsid w:val="00F5335B"/>
    <w:rsid w:val="00F5370C"/>
    <w:rsid w:val="00F64858"/>
    <w:rsid w:val="00F66464"/>
    <w:rsid w:val="00F67E7B"/>
    <w:rsid w:val="00F7057E"/>
    <w:rsid w:val="00F70ED7"/>
    <w:rsid w:val="00F72152"/>
    <w:rsid w:val="00F770C4"/>
    <w:rsid w:val="00F77CF3"/>
    <w:rsid w:val="00F80417"/>
    <w:rsid w:val="00F8148E"/>
    <w:rsid w:val="00F962A5"/>
    <w:rsid w:val="00FA1A6D"/>
    <w:rsid w:val="00FA4AA3"/>
    <w:rsid w:val="00FB4E2F"/>
    <w:rsid w:val="00FB5B27"/>
    <w:rsid w:val="00FB5CC9"/>
    <w:rsid w:val="00FC0B3B"/>
    <w:rsid w:val="00FC4811"/>
    <w:rsid w:val="00FC7399"/>
    <w:rsid w:val="00FD19DD"/>
    <w:rsid w:val="00FD2A82"/>
    <w:rsid w:val="00FD5EA2"/>
    <w:rsid w:val="00FE2848"/>
    <w:rsid w:val="00FE77C1"/>
    <w:rsid w:val="00FF3F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64F8AD3"/>
  <w14:defaultImageDpi w14:val="32767"/>
  <w15:chartTrackingRefBased/>
  <w15:docId w15:val="{18955E39-5B7E-8540-8703-7A1CC2DFB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F3F09"/>
    <w:rPr>
      <w:kern w:val="0"/>
      <w:lang w:eastAsia="en-US"/>
    </w:rPr>
  </w:style>
  <w:style w:type="paragraph" w:styleId="Heading2">
    <w:name w:val="heading 2"/>
    <w:basedOn w:val="Normal"/>
    <w:next w:val="Normal"/>
    <w:link w:val="Heading2Char"/>
    <w:uiPriority w:val="9"/>
    <w:unhideWhenUsed/>
    <w:qFormat/>
    <w:rsid w:val="00FF3F09"/>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F3F09"/>
    <w:rPr>
      <w:rFonts w:asciiTheme="majorHAnsi" w:eastAsiaTheme="majorEastAsia" w:hAnsiTheme="majorHAnsi" w:cstheme="majorBidi"/>
      <w:b/>
      <w:bCs/>
      <w:color w:val="4472C4" w:themeColor="accent1"/>
      <w:kern w:val="0"/>
      <w:sz w:val="26"/>
      <w:szCs w:val="26"/>
      <w:lang w:eastAsia="en-US"/>
    </w:rPr>
  </w:style>
  <w:style w:type="character" w:styleId="Hyperlink">
    <w:name w:val="Hyperlink"/>
    <w:basedOn w:val="DefaultParagraphFont"/>
    <w:uiPriority w:val="99"/>
    <w:unhideWhenUsed/>
    <w:rsid w:val="00FF3F0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mhlw.go.jp/general/sikaku/successlist/2023/siken01/about.html" TargetMode="Externa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7</Words>
  <Characters>2148</Characters>
  <Application>Microsoft Office Word</Application>
  <DocSecurity>0</DocSecurity>
  <Lines>35</Lines>
  <Paragraphs>9</Paragraphs>
  <ScaleCrop>false</ScaleCrop>
  <Company/>
  <LinksUpToDate>false</LinksUpToDate>
  <CharactersWithSpaces>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kashi Watari</dc:creator>
  <cp:keywords/>
  <dc:description/>
  <cp:lastModifiedBy>Parastoo nasr (JMIR copyeditor)</cp:lastModifiedBy>
  <cp:revision>4</cp:revision>
  <dcterms:created xsi:type="dcterms:W3CDTF">2023-11-02T12:45:00Z</dcterms:created>
  <dcterms:modified xsi:type="dcterms:W3CDTF">2024-05-12T01:13:00Z</dcterms:modified>
</cp:coreProperties>
</file>